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AE457" w14:textId="0F7A185E" w:rsidR="00F46398" w:rsidRPr="003B1698" w:rsidRDefault="003B1698" w:rsidP="000D297C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B1698">
        <w:rPr>
          <w:rFonts w:ascii="Times New Roman" w:eastAsia="Times New Roman" w:hAnsi="Times New Roman" w:cs="Times New Roman"/>
          <w:b/>
          <w:bCs/>
          <w:szCs w:val="20"/>
        </w:rPr>
        <w:t>Supplementary</w:t>
      </w:r>
      <w:r w:rsidRPr="003B1698">
        <w:rPr>
          <w:rFonts w:ascii="Times New Roman" w:hAnsi="Times New Roman" w:cs="Times New Roman"/>
          <w:b/>
          <w:szCs w:val="20"/>
        </w:rPr>
        <w:t xml:space="preserve"> </w:t>
      </w:r>
      <w:r w:rsidR="00285399" w:rsidRPr="003B1698">
        <w:rPr>
          <w:rFonts w:ascii="Times New Roman" w:hAnsi="Times New Roman" w:cs="Times New Roman"/>
          <w:b/>
          <w:szCs w:val="20"/>
        </w:rPr>
        <w:t>Table 1</w:t>
      </w:r>
      <w:r w:rsidR="003859D4" w:rsidRPr="003B1698">
        <w:rPr>
          <w:rFonts w:ascii="Times New Roman" w:hAnsi="Times New Roman" w:cs="Times New Roman"/>
          <w:b/>
          <w:szCs w:val="20"/>
        </w:rPr>
        <w:t>.</w:t>
      </w:r>
      <w:r w:rsidR="00285399" w:rsidRPr="003B1698">
        <w:rPr>
          <w:rFonts w:ascii="Times New Roman" w:hAnsi="Times New Roman" w:cs="Times New Roman"/>
          <w:szCs w:val="20"/>
        </w:rPr>
        <w:t xml:space="preserve"> Multivariable </w:t>
      </w:r>
      <w:r w:rsidR="0083602D" w:rsidRPr="003B1698">
        <w:rPr>
          <w:rFonts w:ascii="Times New Roman" w:hAnsi="Times New Roman" w:cs="Times New Roman"/>
          <w:szCs w:val="20"/>
        </w:rPr>
        <w:t>A</w:t>
      </w:r>
      <w:r w:rsidR="00285399" w:rsidRPr="003B1698">
        <w:rPr>
          <w:rFonts w:ascii="Times New Roman" w:hAnsi="Times New Roman" w:cs="Times New Roman"/>
          <w:szCs w:val="20"/>
        </w:rPr>
        <w:t xml:space="preserve">nalysis for </w:t>
      </w:r>
      <w:r w:rsidR="0083602D" w:rsidRPr="003B1698">
        <w:rPr>
          <w:rFonts w:ascii="Times New Roman" w:hAnsi="Times New Roman" w:cs="Times New Roman"/>
          <w:szCs w:val="20"/>
        </w:rPr>
        <w:t>R</w:t>
      </w:r>
      <w:r w:rsidR="00285399" w:rsidRPr="003B1698">
        <w:rPr>
          <w:rFonts w:ascii="Times New Roman" w:hAnsi="Times New Roman" w:cs="Times New Roman"/>
          <w:szCs w:val="20"/>
        </w:rPr>
        <w:t xml:space="preserve">isk </w:t>
      </w:r>
      <w:r w:rsidR="0083602D" w:rsidRPr="003B1698">
        <w:rPr>
          <w:rFonts w:ascii="Times New Roman" w:hAnsi="Times New Roman" w:cs="Times New Roman"/>
          <w:szCs w:val="20"/>
        </w:rPr>
        <w:t>F</w:t>
      </w:r>
      <w:r w:rsidR="00285399" w:rsidRPr="003B1698">
        <w:rPr>
          <w:rFonts w:ascii="Times New Roman" w:hAnsi="Times New Roman" w:cs="Times New Roman"/>
          <w:szCs w:val="20"/>
        </w:rPr>
        <w:t xml:space="preserve">actors </w:t>
      </w:r>
      <w:r w:rsidR="0083602D" w:rsidRPr="003B1698">
        <w:rPr>
          <w:rFonts w:ascii="Times New Roman" w:hAnsi="Times New Roman" w:cs="Times New Roman"/>
          <w:szCs w:val="20"/>
        </w:rPr>
        <w:t>A</w:t>
      </w:r>
      <w:r w:rsidR="00285399" w:rsidRPr="003B1698">
        <w:rPr>
          <w:rFonts w:ascii="Times New Roman" w:hAnsi="Times New Roman" w:cs="Times New Roman"/>
          <w:szCs w:val="20"/>
        </w:rPr>
        <w:t xml:space="preserve">ssociated with </w:t>
      </w:r>
      <w:r w:rsidR="0083602D" w:rsidRPr="003B1698">
        <w:rPr>
          <w:rFonts w:ascii="Times New Roman" w:hAnsi="Times New Roman" w:cs="Times New Roman"/>
          <w:szCs w:val="20"/>
        </w:rPr>
        <w:t>C</w:t>
      </w:r>
      <w:r w:rsidR="00285399" w:rsidRPr="003B1698">
        <w:rPr>
          <w:rFonts w:ascii="Times New Roman" w:hAnsi="Times New Roman" w:cs="Times New Roman"/>
          <w:szCs w:val="20"/>
        </w:rPr>
        <w:t xml:space="preserve">linical </w:t>
      </w:r>
      <w:r w:rsidR="0083602D" w:rsidRPr="003B1698">
        <w:rPr>
          <w:rFonts w:ascii="Times New Roman" w:hAnsi="Times New Roman" w:cs="Times New Roman"/>
          <w:szCs w:val="20"/>
        </w:rPr>
        <w:t>O</w:t>
      </w:r>
      <w:r w:rsidR="00285399" w:rsidRPr="003B1698">
        <w:rPr>
          <w:rFonts w:ascii="Times New Roman" w:hAnsi="Times New Roman" w:cs="Times New Roman"/>
          <w:szCs w:val="20"/>
        </w:rPr>
        <w:t>utcomes</w:t>
      </w:r>
      <w:r w:rsidR="00285399" w:rsidRPr="003B1698">
        <w:rPr>
          <w:rFonts w:ascii="Times New Roman" w:eastAsia="맑은 고딕" w:hAnsi="Times New Roman" w:cs="Times New Roman"/>
          <w:szCs w:val="20"/>
        </w:rPr>
        <w:t xml:space="preserve">, </w:t>
      </w:r>
      <w:r w:rsidR="0083602D" w:rsidRPr="003B1698">
        <w:rPr>
          <w:rFonts w:ascii="Times New Roman" w:eastAsia="맑은 고딕" w:hAnsi="Times New Roman" w:cs="Times New Roman"/>
          <w:szCs w:val="20"/>
        </w:rPr>
        <w:t>I</w:t>
      </w:r>
      <w:r w:rsidR="00285399" w:rsidRPr="003B1698">
        <w:rPr>
          <w:rFonts w:ascii="Times New Roman" w:eastAsia="맑은 고딕" w:hAnsi="Times New Roman" w:cs="Times New Roman"/>
          <w:szCs w:val="20"/>
        </w:rPr>
        <w:t xml:space="preserve">ncluding </w:t>
      </w:r>
      <w:r w:rsidR="0083602D" w:rsidRPr="003B1698">
        <w:rPr>
          <w:rFonts w:ascii="Times New Roman" w:eastAsia="맑은 고딕" w:hAnsi="Times New Roman" w:cs="Times New Roman"/>
          <w:szCs w:val="20"/>
        </w:rPr>
        <w:t xml:space="preserve">the </w:t>
      </w:r>
      <w:r w:rsidR="0083602D" w:rsidRPr="003B1698">
        <w:rPr>
          <w:rFonts w:ascii="Times New Roman" w:hAnsi="Times New Roman" w:cs="Times New Roman"/>
          <w:szCs w:val="20"/>
        </w:rPr>
        <w:t>V</w:t>
      </w:r>
      <w:r w:rsidR="00285399" w:rsidRPr="003B1698">
        <w:rPr>
          <w:rFonts w:ascii="Times New Roman" w:hAnsi="Times New Roman" w:cs="Times New Roman"/>
          <w:szCs w:val="20"/>
        </w:rPr>
        <w:t xml:space="preserve">ariable </w:t>
      </w:r>
      <w:r w:rsidR="0083602D" w:rsidRPr="003B1698">
        <w:rPr>
          <w:rFonts w:ascii="Times New Roman" w:hAnsi="Times New Roman" w:cs="Times New Roman"/>
          <w:szCs w:val="20"/>
        </w:rPr>
        <w:t>B</w:t>
      </w:r>
      <w:r w:rsidR="00285399" w:rsidRPr="003B1698">
        <w:rPr>
          <w:rFonts w:ascii="Times New Roman" w:hAnsi="Times New Roman" w:cs="Times New Roman"/>
          <w:szCs w:val="20"/>
        </w:rPr>
        <w:t xml:space="preserve">ehavior-weighted </w:t>
      </w:r>
      <w:r w:rsidR="0083602D" w:rsidRPr="003B1698">
        <w:rPr>
          <w:rFonts w:ascii="Times New Roman" w:hAnsi="Times New Roman" w:cs="Times New Roman"/>
          <w:szCs w:val="20"/>
        </w:rPr>
        <w:t>I</w:t>
      </w:r>
      <w:r w:rsidR="00285399" w:rsidRPr="003B1698">
        <w:rPr>
          <w:rFonts w:ascii="Times New Roman" w:hAnsi="Times New Roman" w:cs="Times New Roman"/>
          <w:szCs w:val="20"/>
        </w:rPr>
        <w:t xml:space="preserve">maging </w:t>
      </w:r>
      <w:r w:rsidR="0083602D" w:rsidRPr="003B1698">
        <w:rPr>
          <w:rFonts w:ascii="Times New Roman" w:hAnsi="Times New Roman" w:cs="Times New Roman"/>
          <w:szCs w:val="20"/>
        </w:rPr>
        <w:t>S</w:t>
      </w:r>
      <w:r w:rsidR="00285399" w:rsidRPr="003B1698">
        <w:rPr>
          <w:rFonts w:ascii="Times New Roman" w:hAnsi="Times New Roman" w:cs="Times New Roman"/>
          <w:szCs w:val="20"/>
        </w:rPr>
        <w:t>core</w:t>
      </w:r>
      <w:r w:rsidR="007221BE">
        <w:rPr>
          <w:rFonts w:ascii="Times New Roman" w:hAnsi="Times New Roman" w:cs="Times New Roman"/>
          <w:szCs w:val="20"/>
        </w:rPr>
        <w:t>.</w:t>
      </w: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1080"/>
        <w:gridCol w:w="2160"/>
        <w:gridCol w:w="990"/>
        <w:gridCol w:w="1890"/>
        <w:gridCol w:w="900"/>
        <w:gridCol w:w="2070"/>
        <w:gridCol w:w="900"/>
      </w:tblGrid>
      <w:tr w:rsidR="00CC5F20" w:rsidRPr="000D297C" w14:paraId="07E31FC7" w14:textId="77777777" w:rsidTr="00EA39BB">
        <w:trPr>
          <w:trHeight w:val="319"/>
        </w:trPr>
        <w:tc>
          <w:tcPr>
            <w:tcW w:w="1800" w:type="dxa"/>
            <w:vMerge w:val="restart"/>
            <w:tcBorders>
              <w:top w:val="single" w:sz="12" w:space="0" w:color="auto"/>
            </w:tcBorders>
            <w:vAlign w:val="center"/>
          </w:tcPr>
          <w:p w14:paraId="53669739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Variates</w:t>
            </w:r>
          </w:p>
        </w:tc>
        <w:tc>
          <w:tcPr>
            <w:tcW w:w="3240" w:type="dxa"/>
            <w:gridSpan w:val="2"/>
            <w:tcBorders>
              <w:top w:val="single" w:sz="12" w:space="0" w:color="auto"/>
            </w:tcBorders>
            <w:vAlign w:val="center"/>
          </w:tcPr>
          <w:p w14:paraId="21C459B3" w14:textId="77777777" w:rsidR="00F46398" w:rsidRPr="000D297C" w:rsidRDefault="00285399" w:rsidP="003B1698">
            <w:pPr>
              <w:spacing w:after="0" w:line="360" w:lineRule="auto"/>
              <w:ind w:firstLine="255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Emergency department visit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</w:tcBorders>
            <w:vAlign w:val="center"/>
          </w:tcPr>
          <w:p w14:paraId="04B1E267" w14:textId="77777777" w:rsidR="00F46398" w:rsidRPr="000D297C" w:rsidRDefault="00285399" w:rsidP="00EA39BB">
            <w:pPr>
              <w:spacing w:after="0" w:line="360" w:lineRule="auto"/>
              <w:ind w:firstLine="705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Operation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</w:tcBorders>
          </w:tcPr>
          <w:p w14:paraId="374729A3" w14:textId="77777777" w:rsidR="00F46398" w:rsidRPr="000D297C" w:rsidRDefault="00285399" w:rsidP="00EA39BB">
            <w:pPr>
              <w:spacing w:after="0" w:line="360" w:lineRule="auto"/>
              <w:ind w:firstLine="165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New use of corticosteroid</w:t>
            </w:r>
          </w:p>
        </w:tc>
        <w:tc>
          <w:tcPr>
            <w:tcW w:w="2970" w:type="dxa"/>
            <w:gridSpan w:val="2"/>
            <w:tcBorders>
              <w:top w:val="single" w:sz="12" w:space="0" w:color="auto"/>
            </w:tcBorders>
          </w:tcPr>
          <w:p w14:paraId="4015301A" w14:textId="77777777" w:rsidR="00F46398" w:rsidRPr="000D297C" w:rsidRDefault="00285399" w:rsidP="00EA39BB">
            <w:pPr>
              <w:spacing w:after="0" w:line="360" w:lineRule="auto"/>
              <w:ind w:firstLine="165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New use of biologics</w:t>
            </w:r>
          </w:p>
        </w:tc>
      </w:tr>
      <w:tr w:rsidR="000D297C" w:rsidRPr="000D297C" w14:paraId="430B30C2" w14:textId="77777777" w:rsidTr="00285399">
        <w:trPr>
          <w:trHeight w:val="261"/>
        </w:trPr>
        <w:tc>
          <w:tcPr>
            <w:tcW w:w="1800" w:type="dxa"/>
            <w:vMerge/>
            <w:tcBorders>
              <w:bottom w:val="single" w:sz="12" w:space="0" w:color="auto"/>
            </w:tcBorders>
            <w:vAlign w:val="center"/>
          </w:tcPr>
          <w:p w14:paraId="2F46CFF7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4AA4F2D3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504560E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026622EB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23563DF5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3E939668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EFDD951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2B86C17C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BB96957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0D297C" w:rsidRPr="000D297C" w14:paraId="6D6F572F" w14:textId="77777777" w:rsidTr="00EA39BB">
        <w:trPr>
          <w:trHeight w:val="319"/>
        </w:trPr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1F5A4996" w14:textId="77777777" w:rsidR="00F46398" w:rsidRPr="000D297C" w:rsidRDefault="00285399" w:rsidP="000D297C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65C5C16D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6E9A6CCE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354CFE7E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65CBF1BA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C05511F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53060952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29A080AF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0D7570A6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297C" w:rsidRPr="000D297C" w14:paraId="27004CD0" w14:textId="77777777" w:rsidTr="00EA39BB">
        <w:trPr>
          <w:trHeight w:val="319"/>
        </w:trPr>
        <w:tc>
          <w:tcPr>
            <w:tcW w:w="1800" w:type="dxa"/>
            <w:vAlign w:val="center"/>
          </w:tcPr>
          <w:p w14:paraId="63709FD5" w14:textId="29A4C45F" w:rsidR="00F46398" w:rsidRPr="000D297C" w:rsidRDefault="00285399" w:rsidP="000D297C">
            <w:pPr>
              <w:spacing w:after="0" w:line="360" w:lineRule="auto"/>
              <w:ind w:firstLine="176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A1 (&lt; 17)</w:t>
            </w:r>
          </w:p>
        </w:tc>
        <w:tc>
          <w:tcPr>
            <w:tcW w:w="2160" w:type="dxa"/>
            <w:vAlign w:val="center"/>
          </w:tcPr>
          <w:p w14:paraId="72B08EA9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080" w:type="dxa"/>
            <w:vAlign w:val="center"/>
          </w:tcPr>
          <w:p w14:paraId="7A5DD2E4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C706B70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990" w:type="dxa"/>
            <w:vAlign w:val="center"/>
          </w:tcPr>
          <w:p w14:paraId="7FD69634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</w:tcPr>
          <w:p w14:paraId="664D461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3D86F4A4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D63FCF5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900" w:type="dxa"/>
            <w:vAlign w:val="center"/>
          </w:tcPr>
          <w:p w14:paraId="7FEC4AD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297C" w:rsidRPr="000D297C" w14:paraId="65A0F498" w14:textId="77777777" w:rsidTr="00EA39BB">
        <w:trPr>
          <w:trHeight w:val="305"/>
        </w:trPr>
        <w:tc>
          <w:tcPr>
            <w:tcW w:w="1800" w:type="dxa"/>
            <w:vAlign w:val="center"/>
          </w:tcPr>
          <w:p w14:paraId="518F8348" w14:textId="77777777" w:rsidR="00F46398" w:rsidRPr="000D297C" w:rsidRDefault="00285399" w:rsidP="000D297C">
            <w:pPr>
              <w:spacing w:after="0" w:line="360" w:lineRule="auto"/>
              <w:ind w:firstLineChars="80" w:firstLine="160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A2 (17-40)</w:t>
            </w:r>
          </w:p>
        </w:tc>
        <w:tc>
          <w:tcPr>
            <w:tcW w:w="2160" w:type="dxa"/>
            <w:vAlign w:val="center"/>
          </w:tcPr>
          <w:p w14:paraId="09AC3215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505 (0.214-1.195)</w:t>
            </w:r>
          </w:p>
        </w:tc>
        <w:tc>
          <w:tcPr>
            <w:tcW w:w="1080" w:type="dxa"/>
            <w:vAlign w:val="center"/>
          </w:tcPr>
          <w:p w14:paraId="2E0A09B3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120</w:t>
            </w:r>
          </w:p>
        </w:tc>
        <w:tc>
          <w:tcPr>
            <w:tcW w:w="2160" w:type="dxa"/>
            <w:vAlign w:val="center"/>
          </w:tcPr>
          <w:p w14:paraId="5222E919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264 (0.076-0.919)</w:t>
            </w:r>
          </w:p>
        </w:tc>
        <w:tc>
          <w:tcPr>
            <w:tcW w:w="990" w:type="dxa"/>
            <w:vAlign w:val="center"/>
          </w:tcPr>
          <w:p w14:paraId="20555274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b/>
                <w:szCs w:val="20"/>
              </w:rPr>
              <w:t>0.036</w:t>
            </w:r>
          </w:p>
        </w:tc>
        <w:tc>
          <w:tcPr>
            <w:tcW w:w="1890" w:type="dxa"/>
          </w:tcPr>
          <w:p w14:paraId="0448F4FA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7DEABD35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169A8C5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640 (0.254-1.610)</w:t>
            </w:r>
          </w:p>
        </w:tc>
        <w:tc>
          <w:tcPr>
            <w:tcW w:w="900" w:type="dxa"/>
            <w:vAlign w:val="center"/>
          </w:tcPr>
          <w:p w14:paraId="3D7C53A0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343</w:t>
            </w:r>
          </w:p>
        </w:tc>
      </w:tr>
      <w:tr w:rsidR="000D297C" w:rsidRPr="000D297C" w14:paraId="339784D5" w14:textId="77777777" w:rsidTr="00EA39BB">
        <w:trPr>
          <w:trHeight w:val="319"/>
        </w:trPr>
        <w:tc>
          <w:tcPr>
            <w:tcW w:w="1800" w:type="dxa"/>
            <w:vAlign w:val="center"/>
          </w:tcPr>
          <w:p w14:paraId="6AD45265" w14:textId="77777777" w:rsidR="00F46398" w:rsidRPr="000D297C" w:rsidRDefault="00285399" w:rsidP="000D297C">
            <w:pPr>
              <w:spacing w:after="0" w:line="360" w:lineRule="auto"/>
              <w:ind w:firstLineChars="80" w:firstLine="160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A3 (&gt; 40)</w:t>
            </w:r>
          </w:p>
        </w:tc>
        <w:tc>
          <w:tcPr>
            <w:tcW w:w="2160" w:type="dxa"/>
            <w:vAlign w:val="center"/>
          </w:tcPr>
          <w:p w14:paraId="6E69CB19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455 (0.140-1.479)</w:t>
            </w:r>
          </w:p>
        </w:tc>
        <w:tc>
          <w:tcPr>
            <w:tcW w:w="1080" w:type="dxa"/>
            <w:vAlign w:val="center"/>
          </w:tcPr>
          <w:p w14:paraId="6BA17930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190</w:t>
            </w:r>
          </w:p>
        </w:tc>
        <w:tc>
          <w:tcPr>
            <w:tcW w:w="2160" w:type="dxa"/>
            <w:vAlign w:val="center"/>
          </w:tcPr>
          <w:p w14:paraId="2CB31110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104 (0.011-1.025)</w:t>
            </w:r>
          </w:p>
        </w:tc>
        <w:tc>
          <w:tcPr>
            <w:tcW w:w="990" w:type="dxa"/>
            <w:vAlign w:val="center"/>
          </w:tcPr>
          <w:p w14:paraId="6CA25891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053</w:t>
            </w:r>
          </w:p>
        </w:tc>
        <w:tc>
          <w:tcPr>
            <w:tcW w:w="1890" w:type="dxa"/>
          </w:tcPr>
          <w:p w14:paraId="2B2CB700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6D754C72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48029C43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360 (0.098-1.323)</w:t>
            </w:r>
          </w:p>
        </w:tc>
        <w:tc>
          <w:tcPr>
            <w:tcW w:w="900" w:type="dxa"/>
            <w:vAlign w:val="center"/>
          </w:tcPr>
          <w:p w14:paraId="27319114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124</w:t>
            </w:r>
          </w:p>
        </w:tc>
      </w:tr>
      <w:tr w:rsidR="000D297C" w:rsidRPr="000D297C" w14:paraId="27C8C3F6" w14:textId="77777777" w:rsidTr="00EA39BB">
        <w:trPr>
          <w:trHeight w:val="319"/>
        </w:trPr>
        <w:tc>
          <w:tcPr>
            <w:tcW w:w="1800" w:type="dxa"/>
            <w:vAlign w:val="center"/>
          </w:tcPr>
          <w:p w14:paraId="56CFADAE" w14:textId="77777777" w:rsidR="00F46398" w:rsidRPr="000D297C" w:rsidRDefault="00285399" w:rsidP="000D297C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Perianal disease</w:t>
            </w:r>
          </w:p>
        </w:tc>
        <w:tc>
          <w:tcPr>
            <w:tcW w:w="2160" w:type="dxa"/>
            <w:vAlign w:val="center"/>
          </w:tcPr>
          <w:p w14:paraId="7846BEEE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1.678 (1.070-2.632)</w:t>
            </w:r>
          </w:p>
        </w:tc>
        <w:tc>
          <w:tcPr>
            <w:tcW w:w="1080" w:type="dxa"/>
            <w:vAlign w:val="center"/>
          </w:tcPr>
          <w:p w14:paraId="4D179EAE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b/>
                <w:szCs w:val="20"/>
              </w:rPr>
              <w:t>0.024</w:t>
            </w:r>
          </w:p>
        </w:tc>
        <w:tc>
          <w:tcPr>
            <w:tcW w:w="2160" w:type="dxa"/>
            <w:vAlign w:val="center"/>
          </w:tcPr>
          <w:p w14:paraId="1E2F5A8C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9B15E77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</w:tcPr>
          <w:p w14:paraId="4481B826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3F825722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06557837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17F186B0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297C" w:rsidRPr="000D297C" w14:paraId="0A409D58" w14:textId="77777777" w:rsidTr="00EA39BB">
        <w:trPr>
          <w:trHeight w:val="80"/>
        </w:trPr>
        <w:tc>
          <w:tcPr>
            <w:tcW w:w="1800" w:type="dxa"/>
            <w:vAlign w:val="center"/>
          </w:tcPr>
          <w:p w14:paraId="5C128CC8" w14:textId="77777777" w:rsidR="00F46398" w:rsidRPr="000D297C" w:rsidRDefault="00285399" w:rsidP="000D297C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Location (L3)</w:t>
            </w:r>
          </w:p>
        </w:tc>
        <w:tc>
          <w:tcPr>
            <w:tcW w:w="3240" w:type="dxa"/>
            <w:gridSpan w:val="2"/>
            <w:vAlign w:val="center"/>
          </w:tcPr>
          <w:p w14:paraId="4EAFBB62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6B47990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303 (0.124-0.743)</w:t>
            </w:r>
          </w:p>
        </w:tc>
        <w:tc>
          <w:tcPr>
            <w:tcW w:w="990" w:type="dxa"/>
            <w:vAlign w:val="center"/>
          </w:tcPr>
          <w:p w14:paraId="14A876C9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297C">
              <w:rPr>
                <w:rFonts w:ascii="Times New Roman" w:hAnsi="Times New Roman" w:cs="Times New Roman"/>
                <w:b/>
                <w:szCs w:val="20"/>
              </w:rPr>
              <w:t>0.009</w:t>
            </w:r>
          </w:p>
        </w:tc>
        <w:tc>
          <w:tcPr>
            <w:tcW w:w="1890" w:type="dxa"/>
            <w:vAlign w:val="center"/>
          </w:tcPr>
          <w:p w14:paraId="1DE1BEF5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1.490 (0.954-2.328)</w:t>
            </w:r>
          </w:p>
        </w:tc>
        <w:tc>
          <w:tcPr>
            <w:tcW w:w="900" w:type="dxa"/>
            <w:vAlign w:val="center"/>
          </w:tcPr>
          <w:p w14:paraId="786790D8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297C">
              <w:rPr>
                <w:rFonts w:ascii="Times New Roman" w:hAnsi="Times New Roman" w:cs="Times New Roman"/>
                <w:b/>
                <w:szCs w:val="20"/>
              </w:rPr>
              <w:t>0.080</w:t>
            </w:r>
          </w:p>
        </w:tc>
        <w:tc>
          <w:tcPr>
            <w:tcW w:w="2070" w:type="dxa"/>
            <w:vAlign w:val="center"/>
          </w:tcPr>
          <w:p w14:paraId="382CB87D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6AE5D5E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0D297C" w:rsidRPr="000D297C" w14:paraId="5035F47E" w14:textId="77777777" w:rsidTr="00EA39BB">
        <w:trPr>
          <w:trHeight w:val="319"/>
        </w:trPr>
        <w:tc>
          <w:tcPr>
            <w:tcW w:w="1800" w:type="dxa"/>
            <w:vAlign w:val="center"/>
          </w:tcPr>
          <w:p w14:paraId="6BE0E34D" w14:textId="77777777" w:rsidR="00F46398" w:rsidRPr="000D297C" w:rsidRDefault="00285399" w:rsidP="000D297C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Behavior-weighted imaging score</w:t>
            </w:r>
          </w:p>
        </w:tc>
        <w:tc>
          <w:tcPr>
            <w:tcW w:w="2160" w:type="dxa"/>
            <w:vAlign w:val="center"/>
          </w:tcPr>
          <w:p w14:paraId="2D7CF2DD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D7DE5B9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1E2B117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0B092C1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</w:tcPr>
          <w:p w14:paraId="10FAAFF6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7C3D2C8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1E263A4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51560F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297C" w:rsidRPr="000D297C" w14:paraId="70557B38" w14:textId="77777777" w:rsidTr="00EA39BB">
        <w:trPr>
          <w:trHeight w:val="319"/>
        </w:trPr>
        <w:tc>
          <w:tcPr>
            <w:tcW w:w="1800" w:type="dxa"/>
            <w:vAlign w:val="center"/>
          </w:tcPr>
          <w:p w14:paraId="40F15CEA" w14:textId="77777777" w:rsidR="00F46398" w:rsidRPr="000D297C" w:rsidRDefault="00285399" w:rsidP="000D297C">
            <w:pPr>
              <w:spacing w:after="0"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-1</w:t>
            </w:r>
          </w:p>
        </w:tc>
        <w:tc>
          <w:tcPr>
            <w:tcW w:w="2160" w:type="dxa"/>
            <w:vAlign w:val="center"/>
          </w:tcPr>
          <w:p w14:paraId="0686605E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080" w:type="dxa"/>
            <w:vAlign w:val="center"/>
          </w:tcPr>
          <w:p w14:paraId="6C2BA414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61427A5E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E5D3F97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</w:tcPr>
          <w:p w14:paraId="6A5D5CB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1ABAE905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0F8A270E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900" w:type="dxa"/>
            <w:vAlign w:val="center"/>
          </w:tcPr>
          <w:p w14:paraId="42090D71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297C" w:rsidRPr="000D297C" w14:paraId="7BEB0BE0" w14:textId="77777777" w:rsidTr="00EA39BB">
        <w:trPr>
          <w:trHeight w:val="319"/>
        </w:trPr>
        <w:tc>
          <w:tcPr>
            <w:tcW w:w="1800" w:type="dxa"/>
            <w:vAlign w:val="center"/>
          </w:tcPr>
          <w:p w14:paraId="1A650503" w14:textId="77777777" w:rsidR="00F46398" w:rsidRPr="000D297C" w:rsidRDefault="00285399" w:rsidP="000D297C">
            <w:pPr>
              <w:spacing w:after="0"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2-4</w:t>
            </w:r>
          </w:p>
        </w:tc>
        <w:tc>
          <w:tcPr>
            <w:tcW w:w="2160" w:type="dxa"/>
            <w:vAlign w:val="center"/>
          </w:tcPr>
          <w:p w14:paraId="307E0CB2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1.316 (0.641-2.701)</w:t>
            </w:r>
          </w:p>
        </w:tc>
        <w:tc>
          <w:tcPr>
            <w:tcW w:w="1080" w:type="dxa"/>
            <w:vAlign w:val="center"/>
          </w:tcPr>
          <w:p w14:paraId="6EB9E2E0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454</w:t>
            </w:r>
          </w:p>
        </w:tc>
        <w:tc>
          <w:tcPr>
            <w:tcW w:w="2160" w:type="dxa"/>
            <w:vAlign w:val="center"/>
          </w:tcPr>
          <w:p w14:paraId="6C419FE3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C9FB2B0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</w:tcPr>
          <w:p w14:paraId="0596E115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08459FA0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2096B0E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1.256 (0.624-2.528)</w:t>
            </w:r>
          </w:p>
        </w:tc>
        <w:tc>
          <w:tcPr>
            <w:tcW w:w="900" w:type="dxa"/>
            <w:vAlign w:val="center"/>
          </w:tcPr>
          <w:p w14:paraId="6E5CDF2F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522</w:t>
            </w:r>
          </w:p>
        </w:tc>
      </w:tr>
      <w:tr w:rsidR="000D297C" w:rsidRPr="000D297C" w14:paraId="6E06F308" w14:textId="77777777" w:rsidTr="00EA39BB">
        <w:trPr>
          <w:trHeight w:val="319"/>
        </w:trPr>
        <w:tc>
          <w:tcPr>
            <w:tcW w:w="1800" w:type="dxa"/>
            <w:vAlign w:val="center"/>
          </w:tcPr>
          <w:p w14:paraId="03338FAF" w14:textId="77777777" w:rsidR="00F46398" w:rsidRPr="000D297C" w:rsidRDefault="00285399" w:rsidP="000D297C">
            <w:pPr>
              <w:spacing w:after="0"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5-</w:t>
            </w:r>
          </w:p>
        </w:tc>
        <w:tc>
          <w:tcPr>
            <w:tcW w:w="2160" w:type="dxa"/>
            <w:vAlign w:val="center"/>
          </w:tcPr>
          <w:p w14:paraId="6C1BD110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2.488 (1.230-5.033)</w:t>
            </w:r>
          </w:p>
        </w:tc>
        <w:tc>
          <w:tcPr>
            <w:tcW w:w="1080" w:type="dxa"/>
            <w:vAlign w:val="center"/>
          </w:tcPr>
          <w:p w14:paraId="02303E44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D297C">
              <w:rPr>
                <w:rFonts w:ascii="Times New Roman" w:hAnsi="Times New Roman" w:cs="Times New Roman"/>
                <w:b/>
                <w:szCs w:val="20"/>
              </w:rPr>
              <w:t>0.011</w:t>
            </w:r>
          </w:p>
        </w:tc>
        <w:tc>
          <w:tcPr>
            <w:tcW w:w="2160" w:type="dxa"/>
            <w:vAlign w:val="center"/>
          </w:tcPr>
          <w:p w14:paraId="0FD16D0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050737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</w:tcPr>
          <w:p w14:paraId="596AAFD7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6CE89EA6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31B3473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2.108 (1.069-4.156)</w:t>
            </w:r>
          </w:p>
        </w:tc>
        <w:tc>
          <w:tcPr>
            <w:tcW w:w="900" w:type="dxa"/>
            <w:vAlign w:val="center"/>
          </w:tcPr>
          <w:p w14:paraId="35B7FA37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b/>
                <w:szCs w:val="20"/>
              </w:rPr>
              <w:t>0.031</w:t>
            </w:r>
          </w:p>
        </w:tc>
      </w:tr>
      <w:tr w:rsidR="000D297C" w:rsidRPr="000D297C" w14:paraId="6E243185" w14:textId="77777777" w:rsidTr="00EA39BB">
        <w:trPr>
          <w:trHeight w:val="305"/>
        </w:trPr>
        <w:tc>
          <w:tcPr>
            <w:tcW w:w="1800" w:type="dxa"/>
            <w:vAlign w:val="center"/>
          </w:tcPr>
          <w:p w14:paraId="1BA67F0E" w14:textId="77777777" w:rsidR="00F46398" w:rsidRPr="000D297C" w:rsidRDefault="00285399" w:rsidP="000D297C">
            <w:pPr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2160" w:type="dxa"/>
            <w:vAlign w:val="center"/>
          </w:tcPr>
          <w:p w14:paraId="5D650D62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8BF4584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CDA956C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8A31A1D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</w:tcPr>
          <w:p w14:paraId="042DA820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66978214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</w:tcPr>
          <w:p w14:paraId="5D662AC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33841B9D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297C" w:rsidRPr="000D297C" w14:paraId="547D2C16" w14:textId="77777777" w:rsidTr="00EA39BB">
        <w:trPr>
          <w:trHeight w:val="319"/>
        </w:trPr>
        <w:tc>
          <w:tcPr>
            <w:tcW w:w="1800" w:type="dxa"/>
            <w:vAlign w:val="center"/>
          </w:tcPr>
          <w:p w14:paraId="7D8CB333" w14:textId="77777777" w:rsidR="00F46398" w:rsidRPr="000D297C" w:rsidRDefault="00285399" w:rsidP="000D297C">
            <w:pPr>
              <w:spacing w:after="0" w:line="360" w:lineRule="auto"/>
              <w:ind w:firstLineChars="80" w:firstLine="160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Never</w:t>
            </w:r>
          </w:p>
        </w:tc>
        <w:tc>
          <w:tcPr>
            <w:tcW w:w="2160" w:type="dxa"/>
            <w:vAlign w:val="center"/>
          </w:tcPr>
          <w:p w14:paraId="19C39D59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080" w:type="dxa"/>
            <w:vAlign w:val="center"/>
          </w:tcPr>
          <w:p w14:paraId="00780F84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8F7E690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954F136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</w:tcPr>
          <w:p w14:paraId="4AB69439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59612AA5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</w:tcPr>
          <w:p w14:paraId="7FADD0E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4A3453BC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297C" w:rsidRPr="000D297C" w14:paraId="4B326C03" w14:textId="77777777" w:rsidTr="00EA39BB">
        <w:trPr>
          <w:trHeight w:val="305"/>
        </w:trPr>
        <w:tc>
          <w:tcPr>
            <w:tcW w:w="1800" w:type="dxa"/>
            <w:vAlign w:val="center"/>
          </w:tcPr>
          <w:p w14:paraId="61112B32" w14:textId="310E2C75" w:rsidR="00F46398" w:rsidRPr="000D297C" w:rsidRDefault="00285399" w:rsidP="000D297C">
            <w:pPr>
              <w:spacing w:after="0" w:line="360" w:lineRule="auto"/>
              <w:ind w:firstLine="176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Ex-smoker</w:t>
            </w:r>
          </w:p>
        </w:tc>
        <w:tc>
          <w:tcPr>
            <w:tcW w:w="2160" w:type="dxa"/>
            <w:vAlign w:val="center"/>
          </w:tcPr>
          <w:p w14:paraId="6AB309E2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546 (0.259-1.155)</w:t>
            </w:r>
          </w:p>
        </w:tc>
        <w:tc>
          <w:tcPr>
            <w:tcW w:w="1080" w:type="dxa"/>
            <w:vAlign w:val="center"/>
          </w:tcPr>
          <w:p w14:paraId="718F1271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113</w:t>
            </w:r>
          </w:p>
        </w:tc>
        <w:tc>
          <w:tcPr>
            <w:tcW w:w="2160" w:type="dxa"/>
            <w:vAlign w:val="center"/>
          </w:tcPr>
          <w:p w14:paraId="18C3761C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D96C9CB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</w:tcPr>
          <w:p w14:paraId="3CC83E5F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690DA33E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</w:tcPr>
          <w:p w14:paraId="4B3C6E7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</w:tcPr>
          <w:p w14:paraId="6866CF7A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D297C" w:rsidRPr="000D297C" w14:paraId="038238D4" w14:textId="77777777" w:rsidTr="00EA39BB">
        <w:trPr>
          <w:trHeight w:val="305"/>
        </w:trPr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6866901F" w14:textId="07CC4F79" w:rsidR="00F46398" w:rsidRPr="000D297C" w:rsidRDefault="00285399" w:rsidP="000D297C">
            <w:pPr>
              <w:spacing w:after="0" w:line="360" w:lineRule="auto"/>
              <w:ind w:firstLine="176"/>
              <w:jc w:val="left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Current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41B3D7B8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1.088 (0.611-1.939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2B677B3F" w14:textId="77777777" w:rsidR="00F46398" w:rsidRPr="000D297C" w:rsidRDefault="00285399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D297C">
              <w:rPr>
                <w:rFonts w:ascii="Times New Roman" w:hAnsi="Times New Roman" w:cs="Times New Roman"/>
                <w:szCs w:val="20"/>
              </w:rPr>
              <w:t>0.774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3BEFEBB7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7E329E6C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76F4985B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2085D678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4981735D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0633925A" w14:textId="77777777" w:rsidR="00F46398" w:rsidRPr="000D297C" w:rsidRDefault="00F46398" w:rsidP="000D297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3587749" w14:textId="5FD10902" w:rsidR="00704FFF" w:rsidRPr="000D297C" w:rsidRDefault="00285399" w:rsidP="000D297C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0D297C">
        <w:rPr>
          <w:rFonts w:ascii="Times New Roman" w:hAnsi="Times New Roman" w:cs="Times New Roman"/>
          <w:szCs w:val="20"/>
        </w:rPr>
        <w:t>A</w:t>
      </w:r>
      <w:r w:rsidR="000D297C" w:rsidRPr="000D297C">
        <w:rPr>
          <w:rFonts w:ascii="Times New Roman" w:hAnsi="Times New Roman" w:cs="Times New Roman"/>
          <w:szCs w:val="20"/>
        </w:rPr>
        <w:t xml:space="preserve"> =</w:t>
      </w:r>
      <w:r w:rsidRPr="000D297C">
        <w:rPr>
          <w:rFonts w:ascii="Times New Roman" w:hAnsi="Times New Roman" w:cs="Times New Roman"/>
          <w:szCs w:val="20"/>
        </w:rPr>
        <w:t xml:space="preserve"> age</w:t>
      </w:r>
      <w:r w:rsidR="000D297C" w:rsidRPr="000D297C">
        <w:rPr>
          <w:rFonts w:ascii="Times New Roman" w:hAnsi="Times New Roman" w:cs="Times New Roman"/>
          <w:szCs w:val="20"/>
        </w:rPr>
        <w:t>,</w:t>
      </w:r>
      <w:r w:rsidRPr="000D297C">
        <w:rPr>
          <w:rFonts w:ascii="Times New Roman" w:hAnsi="Times New Roman" w:cs="Times New Roman"/>
          <w:szCs w:val="20"/>
        </w:rPr>
        <w:t xml:space="preserve"> B</w:t>
      </w:r>
      <w:r w:rsidR="000D297C" w:rsidRPr="000D297C">
        <w:rPr>
          <w:rFonts w:ascii="Times New Roman" w:hAnsi="Times New Roman" w:cs="Times New Roman"/>
          <w:szCs w:val="20"/>
        </w:rPr>
        <w:t xml:space="preserve"> =</w:t>
      </w:r>
      <w:r w:rsidRPr="000D297C">
        <w:rPr>
          <w:rFonts w:ascii="Times New Roman" w:hAnsi="Times New Roman" w:cs="Times New Roman"/>
          <w:szCs w:val="20"/>
        </w:rPr>
        <w:t xml:space="preserve"> behavior</w:t>
      </w:r>
      <w:r w:rsidR="000D297C" w:rsidRPr="000D297C">
        <w:rPr>
          <w:rFonts w:ascii="Times New Roman" w:hAnsi="Times New Roman" w:cs="Times New Roman"/>
          <w:szCs w:val="20"/>
        </w:rPr>
        <w:t>,</w:t>
      </w:r>
      <w:r w:rsidRPr="000D297C">
        <w:rPr>
          <w:rFonts w:ascii="Times New Roman" w:hAnsi="Times New Roman" w:cs="Times New Roman"/>
          <w:szCs w:val="20"/>
        </w:rPr>
        <w:t xml:space="preserve"> L</w:t>
      </w:r>
      <w:r w:rsidR="000D297C" w:rsidRPr="000D297C">
        <w:rPr>
          <w:rFonts w:ascii="Times New Roman" w:hAnsi="Times New Roman" w:cs="Times New Roman"/>
          <w:szCs w:val="20"/>
        </w:rPr>
        <w:t xml:space="preserve"> =</w:t>
      </w:r>
      <w:r w:rsidRPr="000D297C">
        <w:rPr>
          <w:rFonts w:ascii="Times New Roman" w:hAnsi="Times New Roman" w:cs="Times New Roman"/>
          <w:szCs w:val="20"/>
        </w:rPr>
        <w:t xml:space="preserve"> location</w:t>
      </w:r>
      <w:r w:rsidR="000D297C" w:rsidRPr="000D297C">
        <w:rPr>
          <w:rFonts w:ascii="Times New Roman" w:hAnsi="Times New Roman" w:cs="Times New Roman"/>
          <w:szCs w:val="20"/>
        </w:rPr>
        <w:t>,</w:t>
      </w:r>
      <w:r w:rsidRPr="000D297C">
        <w:rPr>
          <w:rFonts w:ascii="Times New Roman" w:hAnsi="Times New Roman" w:cs="Times New Roman"/>
          <w:szCs w:val="20"/>
        </w:rPr>
        <w:t xml:space="preserve"> EIM</w:t>
      </w:r>
      <w:r w:rsidR="000D297C" w:rsidRPr="000D297C">
        <w:rPr>
          <w:rFonts w:ascii="Times New Roman" w:hAnsi="Times New Roman" w:cs="Times New Roman"/>
          <w:szCs w:val="20"/>
        </w:rPr>
        <w:t xml:space="preserve"> =</w:t>
      </w:r>
      <w:r w:rsidRPr="000D297C">
        <w:rPr>
          <w:rFonts w:ascii="Times New Roman" w:hAnsi="Times New Roman" w:cs="Times New Roman"/>
          <w:szCs w:val="20"/>
        </w:rPr>
        <w:t xml:space="preserve"> extraintestinal manifestation</w:t>
      </w:r>
      <w:r w:rsidR="000D297C" w:rsidRPr="000D297C">
        <w:rPr>
          <w:rFonts w:ascii="Times New Roman" w:hAnsi="Times New Roman" w:cs="Times New Roman"/>
          <w:szCs w:val="20"/>
        </w:rPr>
        <w:t>.</w:t>
      </w:r>
    </w:p>
    <w:p w14:paraId="1CBEC84B" w14:textId="5E9C7CC3" w:rsidR="00F46398" w:rsidRPr="00DA777A" w:rsidRDefault="00F46398" w:rsidP="000D297C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46398" w:rsidRPr="00DA777A" w:rsidSect="00371897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C5276" w14:textId="77777777" w:rsidR="00F93397" w:rsidRDefault="00F93397" w:rsidP="000D297C">
      <w:pPr>
        <w:spacing w:after="0" w:line="240" w:lineRule="auto"/>
      </w:pPr>
      <w:r>
        <w:separator/>
      </w:r>
    </w:p>
  </w:endnote>
  <w:endnote w:type="continuationSeparator" w:id="0">
    <w:p w14:paraId="6FDDC9DA" w14:textId="77777777" w:rsidR="00F93397" w:rsidRDefault="00F93397" w:rsidP="000D2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668DC" w14:textId="77777777" w:rsidR="00F93397" w:rsidRDefault="00F93397" w:rsidP="000D297C">
      <w:pPr>
        <w:spacing w:after="0" w:line="240" w:lineRule="auto"/>
      </w:pPr>
      <w:r>
        <w:separator/>
      </w:r>
    </w:p>
  </w:footnote>
  <w:footnote w:type="continuationSeparator" w:id="0">
    <w:p w14:paraId="2CA9F1AE" w14:textId="77777777" w:rsidR="00F93397" w:rsidRDefault="00F93397" w:rsidP="000D29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F2F4C"/>
    <w:multiLevelType w:val="hybridMultilevel"/>
    <w:tmpl w:val="3A38BFDA"/>
    <w:lvl w:ilvl="0" w:tplc="BA2A874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138C1F8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6B8EE1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A7CAAC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2547C1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760389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C4E9AE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1A883D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498352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9CE108B"/>
    <w:multiLevelType w:val="hybridMultilevel"/>
    <w:tmpl w:val="6ED2DC1A"/>
    <w:lvl w:ilvl="0" w:tplc="4F76D3A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DD8E305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A4AE1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D4C39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5D4A2E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72224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6FE38F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1C39F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00FFC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C0E5767"/>
    <w:multiLevelType w:val="hybridMultilevel"/>
    <w:tmpl w:val="5E9C0352"/>
    <w:lvl w:ilvl="0" w:tplc="CF5A53D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068FE8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B9A2F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1460CD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982396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8C4CA9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672D2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922C9F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538A12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41C4A45"/>
    <w:multiLevelType w:val="hybridMultilevel"/>
    <w:tmpl w:val="E99820FC"/>
    <w:lvl w:ilvl="0" w:tplc="5E4015E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28B02FD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88062A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F0A627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4F8B8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D5E8AD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2D241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14E3EB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ED2B8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94E1D42"/>
    <w:multiLevelType w:val="hybridMultilevel"/>
    <w:tmpl w:val="032AD17C"/>
    <w:lvl w:ilvl="0" w:tplc="DBB2E596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568EFD0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38C051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F08F91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D12AA3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512460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C822A4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640D1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814023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F1219A7"/>
    <w:multiLevelType w:val="hybridMultilevel"/>
    <w:tmpl w:val="DC8C87DC"/>
    <w:lvl w:ilvl="0" w:tplc="1F58EBE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ED047A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304EDB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42C369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E281BA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63851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ABE2BB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C60ECF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3CE0F7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23C0F56"/>
    <w:multiLevelType w:val="hybridMultilevel"/>
    <w:tmpl w:val="6F101750"/>
    <w:lvl w:ilvl="0" w:tplc="F50ECF38">
      <w:start w:val="1"/>
      <w:numFmt w:val="decimal"/>
      <w:lvlText w:val="%1)"/>
      <w:lvlJc w:val="left"/>
      <w:pPr>
        <w:ind w:left="760" w:hanging="360"/>
      </w:pPr>
      <w:rPr>
        <w:rFonts w:ascii="Arial" w:hAnsi="Arial" w:cs="Arial" w:hint="default"/>
        <w:color w:val="000000"/>
      </w:rPr>
    </w:lvl>
    <w:lvl w:ilvl="1" w:tplc="16E6D412" w:tentative="1">
      <w:start w:val="1"/>
      <w:numFmt w:val="upperLetter"/>
      <w:lvlText w:val="%2."/>
      <w:lvlJc w:val="left"/>
      <w:pPr>
        <w:ind w:left="1200" w:hanging="400"/>
      </w:pPr>
    </w:lvl>
    <w:lvl w:ilvl="2" w:tplc="6AE40EF6" w:tentative="1">
      <w:start w:val="1"/>
      <w:numFmt w:val="lowerRoman"/>
      <w:lvlText w:val="%3."/>
      <w:lvlJc w:val="right"/>
      <w:pPr>
        <w:ind w:left="1600" w:hanging="400"/>
      </w:pPr>
    </w:lvl>
    <w:lvl w:ilvl="3" w:tplc="791822B8" w:tentative="1">
      <w:start w:val="1"/>
      <w:numFmt w:val="decimal"/>
      <w:lvlText w:val="%4."/>
      <w:lvlJc w:val="left"/>
      <w:pPr>
        <w:ind w:left="2000" w:hanging="400"/>
      </w:pPr>
    </w:lvl>
    <w:lvl w:ilvl="4" w:tplc="40627EBA" w:tentative="1">
      <w:start w:val="1"/>
      <w:numFmt w:val="upperLetter"/>
      <w:lvlText w:val="%5."/>
      <w:lvlJc w:val="left"/>
      <w:pPr>
        <w:ind w:left="2400" w:hanging="400"/>
      </w:pPr>
    </w:lvl>
    <w:lvl w:ilvl="5" w:tplc="2CFADE04" w:tentative="1">
      <w:start w:val="1"/>
      <w:numFmt w:val="lowerRoman"/>
      <w:lvlText w:val="%6."/>
      <w:lvlJc w:val="right"/>
      <w:pPr>
        <w:ind w:left="2800" w:hanging="400"/>
      </w:pPr>
    </w:lvl>
    <w:lvl w:ilvl="6" w:tplc="FAAAD87C" w:tentative="1">
      <w:start w:val="1"/>
      <w:numFmt w:val="decimal"/>
      <w:lvlText w:val="%7."/>
      <w:lvlJc w:val="left"/>
      <w:pPr>
        <w:ind w:left="3200" w:hanging="400"/>
      </w:pPr>
    </w:lvl>
    <w:lvl w:ilvl="7" w:tplc="C234C17A" w:tentative="1">
      <w:start w:val="1"/>
      <w:numFmt w:val="upperLetter"/>
      <w:lvlText w:val="%8."/>
      <w:lvlJc w:val="left"/>
      <w:pPr>
        <w:ind w:left="3600" w:hanging="400"/>
      </w:pPr>
    </w:lvl>
    <w:lvl w:ilvl="8" w:tplc="1B340E0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C9F67E2"/>
    <w:multiLevelType w:val="hybridMultilevel"/>
    <w:tmpl w:val="F68CEA32"/>
    <w:lvl w:ilvl="0" w:tplc="AAB464F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3F10B2DC" w:tentative="1">
      <w:start w:val="1"/>
      <w:numFmt w:val="upperLetter"/>
      <w:lvlText w:val="%2."/>
      <w:lvlJc w:val="left"/>
      <w:pPr>
        <w:ind w:left="1200" w:hanging="400"/>
      </w:pPr>
    </w:lvl>
    <w:lvl w:ilvl="2" w:tplc="2E861F66" w:tentative="1">
      <w:start w:val="1"/>
      <w:numFmt w:val="lowerRoman"/>
      <w:lvlText w:val="%3."/>
      <w:lvlJc w:val="right"/>
      <w:pPr>
        <w:ind w:left="1600" w:hanging="400"/>
      </w:pPr>
    </w:lvl>
    <w:lvl w:ilvl="3" w:tplc="F8268DA4" w:tentative="1">
      <w:start w:val="1"/>
      <w:numFmt w:val="decimal"/>
      <w:lvlText w:val="%4."/>
      <w:lvlJc w:val="left"/>
      <w:pPr>
        <w:ind w:left="2000" w:hanging="400"/>
      </w:pPr>
    </w:lvl>
    <w:lvl w:ilvl="4" w:tplc="41A6DEB0" w:tentative="1">
      <w:start w:val="1"/>
      <w:numFmt w:val="upperLetter"/>
      <w:lvlText w:val="%5."/>
      <w:lvlJc w:val="left"/>
      <w:pPr>
        <w:ind w:left="2400" w:hanging="400"/>
      </w:pPr>
    </w:lvl>
    <w:lvl w:ilvl="5" w:tplc="B81454FA" w:tentative="1">
      <w:start w:val="1"/>
      <w:numFmt w:val="lowerRoman"/>
      <w:lvlText w:val="%6."/>
      <w:lvlJc w:val="right"/>
      <w:pPr>
        <w:ind w:left="2800" w:hanging="400"/>
      </w:pPr>
    </w:lvl>
    <w:lvl w:ilvl="6" w:tplc="60D66620" w:tentative="1">
      <w:start w:val="1"/>
      <w:numFmt w:val="decimal"/>
      <w:lvlText w:val="%7."/>
      <w:lvlJc w:val="left"/>
      <w:pPr>
        <w:ind w:left="3200" w:hanging="400"/>
      </w:pPr>
    </w:lvl>
    <w:lvl w:ilvl="7" w:tplc="60DAF366" w:tentative="1">
      <w:start w:val="1"/>
      <w:numFmt w:val="upperLetter"/>
      <w:lvlText w:val="%8."/>
      <w:lvlJc w:val="left"/>
      <w:pPr>
        <w:ind w:left="3600" w:hanging="400"/>
      </w:pPr>
    </w:lvl>
    <w:lvl w:ilvl="8" w:tplc="5606991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37581269">
    <w:abstractNumId w:val="7"/>
  </w:num>
  <w:num w:numId="2" w16cid:durableId="1614365272">
    <w:abstractNumId w:val="5"/>
  </w:num>
  <w:num w:numId="3" w16cid:durableId="1016228633">
    <w:abstractNumId w:val="3"/>
  </w:num>
  <w:num w:numId="4" w16cid:durableId="986083154">
    <w:abstractNumId w:val="4"/>
  </w:num>
  <w:num w:numId="5" w16cid:durableId="1619527243">
    <w:abstractNumId w:val="6"/>
  </w:num>
  <w:num w:numId="6" w16cid:durableId="2065785927">
    <w:abstractNumId w:val="0"/>
  </w:num>
  <w:num w:numId="7" w16cid:durableId="125395051">
    <w:abstractNumId w:val="1"/>
  </w:num>
  <w:num w:numId="8" w16cid:durableId="6019551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2NTQ1sLAwNTY1MDdS0lEKTi0uzszPAykwNKoFAFZP+jEt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5fzp5tcps50jerp2apzzsra0pdxe5ppdr2&quot;&gt;CD CT SB&lt;record-ids&gt;&lt;item&gt;90&lt;/item&gt;&lt;item&gt;94&lt;/item&gt;&lt;item&gt;96&lt;/item&gt;&lt;item&gt;101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8&lt;/item&gt;&lt;item&gt;119&lt;/item&gt;&lt;item&gt;121&lt;/item&gt;&lt;item&gt;122&lt;/item&gt;&lt;item&gt;123&lt;/item&gt;&lt;item&gt;126&lt;/item&gt;&lt;/record-ids&gt;&lt;/item&gt;&lt;/Libraries&gt;"/>
  </w:docVars>
  <w:rsids>
    <w:rsidRoot w:val="00C16230"/>
    <w:rsid w:val="00001E1F"/>
    <w:rsid w:val="0000252E"/>
    <w:rsid w:val="00002B39"/>
    <w:rsid w:val="000035A6"/>
    <w:rsid w:val="00003E14"/>
    <w:rsid w:val="000051F1"/>
    <w:rsid w:val="0000723B"/>
    <w:rsid w:val="00010E4B"/>
    <w:rsid w:val="00017130"/>
    <w:rsid w:val="00017773"/>
    <w:rsid w:val="00021964"/>
    <w:rsid w:val="00024318"/>
    <w:rsid w:val="00026447"/>
    <w:rsid w:val="00030058"/>
    <w:rsid w:val="000355D7"/>
    <w:rsid w:val="00041845"/>
    <w:rsid w:val="00042B43"/>
    <w:rsid w:val="00043C95"/>
    <w:rsid w:val="000459A3"/>
    <w:rsid w:val="00053653"/>
    <w:rsid w:val="00055A0F"/>
    <w:rsid w:val="00055D67"/>
    <w:rsid w:val="00063942"/>
    <w:rsid w:val="00070FB9"/>
    <w:rsid w:val="000727B5"/>
    <w:rsid w:val="00073B95"/>
    <w:rsid w:val="00080AC3"/>
    <w:rsid w:val="000827A6"/>
    <w:rsid w:val="0008643D"/>
    <w:rsid w:val="00087D95"/>
    <w:rsid w:val="000960BD"/>
    <w:rsid w:val="000A523F"/>
    <w:rsid w:val="000A74A8"/>
    <w:rsid w:val="000C6C4E"/>
    <w:rsid w:val="000C6EA2"/>
    <w:rsid w:val="000C7742"/>
    <w:rsid w:val="000D297C"/>
    <w:rsid w:val="000D3A70"/>
    <w:rsid w:val="000D40B2"/>
    <w:rsid w:val="000D53F5"/>
    <w:rsid w:val="000D754B"/>
    <w:rsid w:val="000D79CC"/>
    <w:rsid w:val="000E27F2"/>
    <w:rsid w:val="000E7480"/>
    <w:rsid w:val="000F0AF2"/>
    <w:rsid w:val="000F1D46"/>
    <w:rsid w:val="000F7BA0"/>
    <w:rsid w:val="00100B26"/>
    <w:rsid w:val="00103550"/>
    <w:rsid w:val="00110A98"/>
    <w:rsid w:val="00111D88"/>
    <w:rsid w:val="00115D0A"/>
    <w:rsid w:val="001167DD"/>
    <w:rsid w:val="00120233"/>
    <w:rsid w:val="00121954"/>
    <w:rsid w:val="0013139C"/>
    <w:rsid w:val="0013149E"/>
    <w:rsid w:val="00134593"/>
    <w:rsid w:val="001361B2"/>
    <w:rsid w:val="00136EF9"/>
    <w:rsid w:val="00137933"/>
    <w:rsid w:val="00137CDE"/>
    <w:rsid w:val="00140B7B"/>
    <w:rsid w:val="00146287"/>
    <w:rsid w:val="00147509"/>
    <w:rsid w:val="00147797"/>
    <w:rsid w:val="0014793D"/>
    <w:rsid w:val="00147BAF"/>
    <w:rsid w:val="00161491"/>
    <w:rsid w:val="00167EEB"/>
    <w:rsid w:val="00170155"/>
    <w:rsid w:val="0017384D"/>
    <w:rsid w:val="0018128B"/>
    <w:rsid w:val="001827E7"/>
    <w:rsid w:val="00185785"/>
    <w:rsid w:val="00190E28"/>
    <w:rsid w:val="001922EE"/>
    <w:rsid w:val="00195BDF"/>
    <w:rsid w:val="001A1512"/>
    <w:rsid w:val="001A1C4E"/>
    <w:rsid w:val="001A2293"/>
    <w:rsid w:val="001A51D4"/>
    <w:rsid w:val="001C4E8C"/>
    <w:rsid w:val="001C6219"/>
    <w:rsid w:val="001D2D57"/>
    <w:rsid w:val="001D5CD0"/>
    <w:rsid w:val="001E02BB"/>
    <w:rsid w:val="001E1061"/>
    <w:rsid w:val="001E2306"/>
    <w:rsid w:val="001E57FB"/>
    <w:rsid w:val="001F098B"/>
    <w:rsid w:val="001F57C6"/>
    <w:rsid w:val="002018CF"/>
    <w:rsid w:val="0020557C"/>
    <w:rsid w:val="0020563F"/>
    <w:rsid w:val="00207F67"/>
    <w:rsid w:val="0021054F"/>
    <w:rsid w:val="00216493"/>
    <w:rsid w:val="0022295E"/>
    <w:rsid w:val="00224986"/>
    <w:rsid w:val="00225C1E"/>
    <w:rsid w:val="00227477"/>
    <w:rsid w:val="00231703"/>
    <w:rsid w:val="002326EB"/>
    <w:rsid w:val="002402C0"/>
    <w:rsid w:val="00245E0D"/>
    <w:rsid w:val="002515F2"/>
    <w:rsid w:val="00266EBE"/>
    <w:rsid w:val="0026714A"/>
    <w:rsid w:val="00273AE8"/>
    <w:rsid w:val="00273D46"/>
    <w:rsid w:val="00274854"/>
    <w:rsid w:val="00285399"/>
    <w:rsid w:val="00297A49"/>
    <w:rsid w:val="002A1DFF"/>
    <w:rsid w:val="002A573F"/>
    <w:rsid w:val="002A7EA4"/>
    <w:rsid w:val="002B0661"/>
    <w:rsid w:val="002B1CCB"/>
    <w:rsid w:val="002B2F55"/>
    <w:rsid w:val="002B6A55"/>
    <w:rsid w:val="002C0240"/>
    <w:rsid w:val="002C395F"/>
    <w:rsid w:val="002C5900"/>
    <w:rsid w:val="002C7071"/>
    <w:rsid w:val="002D63BA"/>
    <w:rsid w:val="002F24A0"/>
    <w:rsid w:val="002F2EC2"/>
    <w:rsid w:val="002F39D8"/>
    <w:rsid w:val="002F59FC"/>
    <w:rsid w:val="00303064"/>
    <w:rsid w:val="0030373D"/>
    <w:rsid w:val="00305DC7"/>
    <w:rsid w:val="00320BA2"/>
    <w:rsid w:val="0032151A"/>
    <w:rsid w:val="00322396"/>
    <w:rsid w:val="003226B2"/>
    <w:rsid w:val="0032286B"/>
    <w:rsid w:val="00327F30"/>
    <w:rsid w:val="00333913"/>
    <w:rsid w:val="00336ED3"/>
    <w:rsid w:val="003428F6"/>
    <w:rsid w:val="0034292D"/>
    <w:rsid w:val="00342C4B"/>
    <w:rsid w:val="00343056"/>
    <w:rsid w:val="00343594"/>
    <w:rsid w:val="00343F94"/>
    <w:rsid w:val="003443CC"/>
    <w:rsid w:val="00344CCC"/>
    <w:rsid w:val="0035782F"/>
    <w:rsid w:val="00362485"/>
    <w:rsid w:val="003679A5"/>
    <w:rsid w:val="00371897"/>
    <w:rsid w:val="00371A42"/>
    <w:rsid w:val="00374D33"/>
    <w:rsid w:val="00374DE1"/>
    <w:rsid w:val="003804DA"/>
    <w:rsid w:val="0038109E"/>
    <w:rsid w:val="0038282A"/>
    <w:rsid w:val="003859D4"/>
    <w:rsid w:val="0038675E"/>
    <w:rsid w:val="0038689C"/>
    <w:rsid w:val="003930BA"/>
    <w:rsid w:val="00395E92"/>
    <w:rsid w:val="003A51C2"/>
    <w:rsid w:val="003A65C4"/>
    <w:rsid w:val="003A7DE3"/>
    <w:rsid w:val="003B1698"/>
    <w:rsid w:val="003B2443"/>
    <w:rsid w:val="003B2E12"/>
    <w:rsid w:val="003B43EB"/>
    <w:rsid w:val="003B73EC"/>
    <w:rsid w:val="003C326E"/>
    <w:rsid w:val="003C4AD4"/>
    <w:rsid w:val="003C4B80"/>
    <w:rsid w:val="003C67DF"/>
    <w:rsid w:val="003C760A"/>
    <w:rsid w:val="003D1E64"/>
    <w:rsid w:val="003D21E0"/>
    <w:rsid w:val="003D2F4C"/>
    <w:rsid w:val="003D3168"/>
    <w:rsid w:val="003E03F3"/>
    <w:rsid w:val="003E2B69"/>
    <w:rsid w:val="003F1388"/>
    <w:rsid w:val="003F40E4"/>
    <w:rsid w:val="003F4177"/>
    <w:rsid w:val="0040237F"/>
    <w:rsid w:val="004030F9"/>
    <w:rsid w:val="00403A50"/>
    <w:rsid w:val="00404E44"/>
    <w:rsid w:val="00406BCE"/>
    <w:rsid w:val="0041386F"/>
    <w:rsid w:val="004154FD"/>
    <w:rsid w:val="00422359"/>
    <w:rsid w:val="00427829"/>
    <w:rsid w:val="0043114D"/>
    <w:rsid w:val="00431AC0"/>
    <w:rsid w:val="00433A04"/>
    <w:rsid w:val="00434375"/>
    <w:rsid w:val="004371C8"/>
    <w:rsid w:val="00444256"/>
    <w:rsid w:val="004447CD"/>
    <w:rsid w:val="0045077D"/>
    <w:rsid w:val="004600BD"/>
    <w:rsid w:val="004675DE"/>
    <w:rsid w:val="00471746"/>
    <w:rsid w:val="004821D2"/>
    <w:rsid w:val="00482967"/>
    <w:rsid w:val="00486CE3"/>
    <w:rsid w:val="00494892"/>
    <w:rsid w:val="004A6014"/>
    <w:rsid w:val="004A6BC3"/>
    <w:rsid w:val="004B08D2"/>
    <w:rsid w:val="004B2BB2"/>
    <w:rsid w:val="004B70E2"/>
    <w:rsid w:val="004C228D"/>
    <w:rsid w:val="004C2E90"/>
    <w:rsid w:val="004C4496"/>
    <w:rsid w:val="004D01E9"/>
    <w:rsid w:val="004D3A6C"/>
    <w:rsid w:val="004D3D55"/>
    <w:rsid w:val="004D3DE0"/>
    <w:rsid w:val="004E10B4"/>
    <w:rsid w:val="004E3BB2"/>
    <w:rsid w:val="004E5641"/>
    <w:rsid w:val="004F4D2A"/>
    <w:rsid w:val="004F7333"/>
    <w:rsid w:val="004F792D"/>
    <w:rsid w:val="005029B7"/>
    <w:rsid w:val="005039B7"/>
    <w:rsid w:val="0050527B"/>
    <w:rsid w:val="00510331"/>
    <w:rsid w:val="005124C1"/>
    <w:rsid w:val="00514F2A"/>
    <w:rsid w:val="00515B32"/>
    <w:rsid w:val="00517D05"/>
    <w:rsid w:val="00520003"/>
    <w:rsid w:val="005228F8"/>
    <w:rsid w:val="00524E6F"/>
    <w:rsid w:val="00531D0C"/>
    <w:rsid w:val="005341BA"/>
    <w:rsid w:val="00534398"/>
    <w:rsid w:val="00535035"/>
    <w:rsid w:val="00537CF1"/>
    <w:rsid w:val="00540556"/>
    <w:rsid w:val="005423A4"/>
    <w:rsid w:val="00544124"/>
    <w:rsid w:val="00545F2D"/>
    <w:rsid w:val="005460A9"/>
    <w:rsid w:val="005515F8"/>
    <w:rsid w:val="00551600"/>
    <w:rsid w:val="00551662"/>
    <w:rsid w:val="005517C5"/>
    <w:rsid w:val="00552025"/>
    <w:rsid w:val="00553E07"/>
    <w:rsid w:val="00560127"/>
    <w:rsid w:val="00573541"/>
    <w:rsid w:val="0057445A"/>
    <w:rsid w:val="00583D41"/>
    <w:rsid w:val="005858E1"/>
    <w:rsid w:val="00586630"/>
    <w:rsid w:val="00594CCF"/>
    <w:rsid w:val="005950D9"/>
    <w:rsid w:val="00597014"/>
    <w:rsid w:val="005A1530"/>
    <w:rsid w:val="005A5E7B"/>
    <w:rsid w:val="005B0225"/>
    <w:rsid w:val="005B28D4"/>
    <w:rsid w:val="005C6208"/>
    <w:rsid w:val="005D798B"/>
    <w:rsid w:val="005D7A14"/>
    <w:rsid w:val="005D7AA9"/>
    <w:rsid w:val="005E10F8"/>
    <w:rsid w:val="005E5B5D"/>
    <w:rsid w:val="005E6130"/>
    <w:rsid w:val="005E73D6"/>
    <w:rsid w:val="005F1FDB"/>
    <w:rsid w:val="005F385C"/>
    <w:rsid w:val="00603C7A"/>
    <w:rsid w:val="00606A2D"/>
    <w:rsid w:val="00614DCE"/>
    <w:rsid w:val="00616FE2"/>
    <w:rsid w:val="00623C9C"/>
    <w:rsid w:val="00625B6E"/>
    <w:rsid w:val="00630E9C"/>
    <w:rsid w:val="00635522"/>
    <w:rsid w:val="00636026"/>
    <w:rsid w:val="00636BFB"/>
    <w:rsid w:val="00642E0D"/>
    <w:rsid w:val="00645DF4"/>
    <w:rsid w:val="00646136"/>
    <w:rsid w:val="0064767C"/>
    <w:rsid w:val="00650F1E"/>
    <w:rsid w:val="00654F69"/>
    <w:rsid w:val="00655146"/>
    <w:rsid w:val="006558D6"/>
    <w:rsid w:val="00655CEF"/>
    <w:rsid w:val="00660811"/>
    <w:rsid w:val="006659FD"/>
    <w:rsid w:val="00665B35"/>
    <w:rsid w:val="0066793C"/>
    <w:rsid w:val="006720FA"/>
    <w:rsid w:val="00676ABD"/>
    <w:rsid w:val="0068351C"/>
    <w:rsid w:val="00693EC8"/>
    <w:rsid w:val="006A07B8"/>
    <w:rsid w:val="006A166A"/>
    <w:rsid w:val="006A1CDF"/>
    <w:rsid w:val="006B0A4C"/>
    <w:rsid w:val="006B287A"/>
    <w:rsid w:val="006B4291"/>
    <w:rsid w:val="006B70F4"/>
    <w:rsid w:val="006C4849"/>
    <w:rsid w:val="006C6149"/>
    <w:rsid w:val="006C7746"/>
    <w:rsid w:val="006D1F8D"/>
    <w:rsid w:val="006D2B0A"/>
    <w:rsid w:val="006D2D78"/>
    <w:rsid w:val="006D54C8"/>
    <w:rsid w:val="006D6736"/>
    <w:rsid w:val="006D6FB8"/>
    <w:rsid w:val="006E30E9"/>
    <w:rsid w:val="006E5C2F"/>
    <w:rsid w:val="006E6020"/>
    <w:rsid w:val="006E6B13"/>
    <w:rsid w:val="006F4285"/>
    <w:rsid w:val="006F529C"/>
    <w:rsid w:val="006F6DCF"/>
    <w:rsid w:val="007007CC"/>
    <w:rsid w:val="00704FFF"/>
    <w:rsid w:val="00706498"/>
    <w:rsid w:val="007075E3"/>
    <w:rsid w:val="007113A9"/>
    <w:rsid w:val="00712DCE"/>
    <w:rsid w:val="007152CC"/>
    <w:rsid w:val="007158E2"/>
    <w:rsid w:val="00716DED"/>
    <w:rsid w:val="00721E58"/>
    <w:rsid w:val="007221BE"/>
    <w:rsid w:val="0072450E"/>
    <w:rsid w:val="00724C02"/>
    <w:rsid w:val="0072633D"/>
    <w:rsid w:val="007319FA"/>
    <w:rsid w:val="00731CDE"/>
    <w:rsid w:val="00735553"/>
    <w:rsid w:val="00742E8E"/>
    <w:rsid w:val="007436E9"/>
    <w:rsid w:val="00744628"/>
    <w:rsid w:val="007459DC"/>
    <w:rsid w:val="00752ED0"/>
    <w:rsid w:val="007546C6"/>
    <w:rsid w:val="00761D7D"/>
    <w:rsid w:val="007629F2"/>
    <w:rsid w:val="00772865"/>
    <w:rsid w:val="00772CFA"/>
    <w:rsid w:val="00775F34"/>
    <w:rsid w:val="007773C8"/>
    <w:rsid w:val="007833B6"/>
    <w:rsid w:val="007833D1"/>
    <w:rsid w:val="0078529C"/>
    <w:rsid w:val="00790107"/>
    <w:rsid w:val="00792371"/>
    <w:rsid w:val="007953CB"/>
    <w:rsid w:val="007976DC"/>
    <w:rsid w:val="007A0127"/>
    <w:rsid w:val="007A067C"/>
    <w:rsid w:val="007A091D"/>
    <w:rsid w:val="007A66AB"/>
    <w:rsid w:val="007A71B4"/>
    <w:rsid w:val="007A725E"/>
    <w:rsid w:val="007B3440"/>
    <w:rsid w:val="007C2839"/>
    <w:rsid w:val="007C37E4"/>
    <w:rsid w:val="007C41C2"/>
    <w:rsid w:val="007C672A"/>
    <w:rsid w:val="007D166A"/>
    <w:rsid w:val="007D4902"/>
    <w:rsid w:val="007D729C"/>
    <w:rsid w:val="007D7FB3"/>
    <w:rsid w:val="007E6DA2"/>
    <w:rsid w:val="007F1119"/>
    <w:rsid w:val="007F1F11"/>
    <w:rsid w:val="007F2986"/>
    <w:rsid w:val="007F52C3"/>
    <w:rsid w:val="007F622A"/>
    <w:rsid w:val="008005C7"/>
    <w:rsid w:val="0080083E"/>
    <w:rsid w:val="008018E5"/>
    <w:rsid w:val="008059DE"/>
    <w:rsid w:val="00805FDA"/>
    <w:rsid w:val="008108DD"/>
    <w:rsid w:val="00816E35"/>
    <w:rsid w:val="00817F5D"/>
    <w:rsid w:val="008205B1"/>
    <w:rsid w:val="00820B7B"/>
    <w:rsid w:val="008220D5"/>
    <w:rsid w:val="00823962"/>
    <w:rsid w:val="00827868"/>
    <w:rsid w:val="00830581"/>
    <w:rsid w:val="00834282"/>
    <w:rsid w:val="0083602D"/>
    <w:rsid w:val="0084025D"/>
    <w:rsid w:val="008436FE"/>
    <w:rsid w:val="00846146"/>
    <w:rsid w:val="00851231"/>
    <w:rsid w:val="00860AD9"/>
    <w:rsid w:val="00860B3F"/>
    <w:rsid w:val="008657B2"/>
    <w:rsid w:val="008705B6"/>
    <w:rsid w:val="00875F4B"/>
    <w:rsid w:val="00876293"/>
    <w:rsid w:val="00883DEE"/>
    <w:rsid w:val="008853D8"/>
    <w:rsid w:val="008A0638"/>
    <w:rsid w:val="008A13DF"/>
    <w:rsid w:val="008A64EA"/>
    <w:rsid w:val="008B0751"/>
    <w:rsid w:val="008B36FF"/>
    <w:rsid w:val="008B4585"/>
    <w:rsid w:val="008C0B0D"/>
    <w:rsid w:val="008C498C"/>
    <w:rsid w:val="008C5C15"/>
    <w:rsid w:val="008C7FC5"/>
    <w:rsid w:val="008D2AEA"/>
    <w:rsid w:val="008D375F"/>
    <w:rsid w:val="008D4F9F"/>
    <w:rsid w:val="008D56E0"/>
    <w:rsid w:val="008D6088"/>
    <w:rsid w:val="008D67AD"/>
    <w:rsid w:val="008D6B84"/>
    <w:rsid w:val="008E3376"/>
    <w:rsid w:val="008E44AE"/>
    <w:rsid w:val="008F14EE"/>
    <w:rsid w:val="008F21F7"/>
    <w:rsid w:val="008F3F28"/>
    <w:rsid w:val="008F470C"/>
    <w:rsid w:val="008F7696"/>
    <w:rsid w:val="008F7AF2"/>
    <w:rsid w:val="008F7F3C"/>
    <w:rsid w:val="00915AC3"/>
    <w:rsid w:val="00921414"/>
    <w:rsid w:val="00927C9D"/>
    <w:rsid w:val="00931E75"/>
    <w:rsid w:val="00932E77"/>
    <w:rsid w:val="00943418"/>
    <w:rsid w:val="009452EE"/>
    <w:rsid w:val="00950AFB"/>
    <w:rsid w:val="00956D41"/>
    <w:rsid w:val="00962143"/>
    <w:rsid w:val="009648D7"/>
    <w:rsid w:val="00966939"/>
    <w:rsid w:val="00975D7B"/>
    <w:rsid w:val="00976135"/>
    <w:rsid w:val="00983313"/>
    <w:rsid w:val="009871C1"/>
    <w:rsid w:val="00990E71"/>
    <w:rsid w:val="00991307"/>
    <w:rsid w:val="009920AB"/>
    <w:rsid w:val="00993CD0"/>
    <w:rsid w:val="009A1506"/>
    <w:rsid w:val="009A17D8"/>
    <w:rsid w:val="009A3740"/>
    <w:rsid w:val="009A4501"/>
    <w:rsid w:val="009A4B23"/>
    <w:rsid w:val="009A5CC7"/>
    <w:rsid w:val="009A6F76"/>
    <w:rsid w:val="009B25DF"/>
    <w:rsid w:val="009B7123"/>
    <w:rsid w:val="009C02D1"/>
    <w:rsid w:val="009C1D69"/>
    <w:rsid w:val="009C5D8C"/>
    <w:rsid w:val="009C6726"/>
    <w:rsid w:val="009C6F88"/>
    <w:rsid w:val="009C7EBF"/>
    <w:rsid w:val="009D07E9"/>
    <w:rsid w:val="009D5CCA"/>
    <w:rsid w:val="009D62B6"/>
    <w:rsid w:val="009D68A8"/>
    <w:rsid w:val="009E3EF7"/>
    <w:rsid w:val="009F0284"/>
    <w:rsid w:val="009F7681"/>
    <w:rsid w:val="009F7A84"/>
    <w:rsid w:val="00A01C91"/>
    <w:rsid w:val="00A02D5B"/>
    <w:rsid w:val="00A03179"/>
    <w:rsid w:val="00A04540"/>
    <w:rsid w:val="00A05212"/>
    <w:rsid w:val="00A129F0"/>
    <w:rsid w:val="00A145A6"/>
    <w:rsid w:val="00A14602"/>
    <w:rsid w:val="00A14926"/>
    <w:rsid w:val="00A15C41"/>
    <w:rsid w:val="00A16283"/>
    <w:rsid w:val="00A16ACC"/>
    <w:rsid w:val="00A16B47"/>
    <w:rsid w:val="00A17FC2"/>
    <w:rsid w:val="00A220F8"/>
    <w:rsid w:val="00A355C4"/>
    <w:rsid w:val="00A35A8D"/>
    <w:rsid w:val="00A37E17"/>
    <w:rsid w:val="00A40BFC"/>
    <w:rsid w:val="00A42710"/>
    <w:rsid w:val="00A42ADA"/>
    <w:rsid w:val="00A51CEC"/>
    <w:rsid w:val="00A534D9"/>
    <w:rsid w:val="00A556E9"/>
    <w:rsid w:val="00A634A3"/>
    <w:rsid w:val="00A703C1"/>
    <w:rsid w:val="00A75F17"/>
    <w:rsid w:val="00A76A67"/>
    <w:rsid w:val="00A81CF1"/>
    <w:rsid w:val="00A862F4"/>
    <w:rsid w:val="00A921F3"/>
    <w:rsid w:val="00A95222"/>
    <w:rsid w:val="00AA4344"/>
    <w:rsid w:val="00AA6196"/>
    <w:rsid w:val="00AB03EC"/>
    <w:rsid w:val="00AB09F0"/>
    <w:rsid w:val="00AB0BF8"/>
    <w:rsid w:val="00AB31D4"/>
    <w:rsid w:val="00AC2C63"/>
    <w:rsid w:val="00AC3288"/>
    <w:rsid w:val="00AC477B"/>
    <w:rsid w:val="00AC558C"/>
    <w:rsid w:val="00AD0203"/>
    <w:rsid w:val="00AD1C1E"/>
    <w:rsid w:val="00AD3278"/>
    <w:rsid w:val="00AE19AF"/>
    <w:rsid w:val="00AE7530"/>
    <w:rsid w:val="00AF19E1"/>
    <w:rsid w:val="00AF53F3"/>
    <w:rsid w:val="00B003BD"/>
    <w:rsid w:val="00B03C30"/>
    <w:rsid w:val="00B041B7"/>
    <w:rsid w:val="00B04EB4"/>
    <w:rsid w:val="00B06A95"/>
    <w:rsid w:val="00B148C1"/>
    <w:rsid w:val="00B170D8"/>
    <w:rsid w:val="00B23A62"/>
    <w:rsid w:val="00B260C9"/>
    <w:rsid w:val="00B35E6F"/>
    <w:rsid w:val="00B37DFD"/>
    <w:rsid w:val="00B417FA"/>
    <w:rsid w:val="00B432C9"/>
    <w:rsid w:val="00B4359F"/>
    <w:rsid w:val="00B44B8F"/>
    <w:rsid w:val="00B45FA6"/>
    <w:rsid w:val="00B50618"/>
    <w:rsid w:val="00B535F9"/>
    <w:rsid w:val="00B54E3B"/>
    <w:rsid w:val="00B56154"/>
    <w:rsid w:val="00B56BC6"/>
    <w:rsid w:val="00B70CBF"/>
    <w:rsid w:val="00B77C9B"/>
    <w:rsid w:val="00B83576"/>
    <w:rsid w:val="00B8768D"/>
    <w:rsid w:val="00B87CBC"/>
    <w:rsid w:val="00B92042"/>
    <w:rsid w:val="00B9229E"/>
    <w:rsid w:val="00B94ADB"/>
    <w:rsid w:val="00BA1034"/>
    <w:rsid w:val="00BC1E1C"/>
    <w:rsid w:val="00BC2FB6"/>
    <w:rsid w:val="00BC433C"/>
    <w:rsid w:val="00BD091D"/>
    <w:rsid w:val="00BD6681"/>
    <w:rsid w:val="00BD6DCF"/>
    <w:rsid w:val="00BE0195"/>
    <w:rsid w:val="00BE061C"/>
    <w:rsid w:val="00BE58E8"/>
    <w:rsid w:val="00BF03F8"/>
    <w:rsid w:val="00C00EBF"/>
    <w:rsid w:val="00C01177"/>
    <w:rsid w:val="00C0147C"/>
    <w:rsid w:val="00C02062"/>
    <w:rsid w:val="00C024E1"/>
    <w:rsid w:val="00C03A49"/>
    <w:rsid w:val="00C07027"/>
    <w:rsid w:val="00C07B18"/>
    <w:rsid w:val="00C108C2"/>
    <w:rsid w:val="00C15916"/>
    <w:rsid w:val="00C16230"/>
    <w:rsid w:val="00C20861"/>
    <w:rsid w:val="00C20B7E"/>
    <w:rsid w:val="00C312D7"/>
    <w:rsid w:val="00C410B1"/>
    <w:rsid w:val="00C43646"/>
    <w:rsid w:val="00C468A9"/>
    <w:rsid w:val="00C55F5A"/>
    <w:rsid w:val="00C56027"/>
    <w:rsid w:val="00C627E0"/>
    <w:rsid w:val="00C6677E"/>
    <w:rsid w:val="00C678FE"/>
    <w:rsid w:val="00C730A4"/>
    <w:rsid w:val="00C73966"/>
    <w:rsid w:val="00C7601A"/>
    <w:rsid w:val="00C776B2"/>
    <w:rsid w:val="00C81A8A"/>
    <w:rsid w:val="00C85286"/>
    <w:rsid w:val="00C85AC6"/>
    <w:rsid w:val="00C9035B"/>
    <w:rsid w:val="00CA318E"/>
    <w:rsid w:val="00CA5711"/>
    <w:rsid w:val="00CA5BD9"/>
    <w:rsid w:val="00CB0A72"/>
    <w:rsid w:val="00CB121C"/>
    <w:rsid w:val="00CB12AA"/>
    <w:rsid w:val="00CB38DA"/>
    <w:rsid w:val="00CB53F3"/>
    <w:rsid w:val="00CC0C47"/>
    <w:rsid w:val="00CC0F4A"/>
    <w:rsid w:val="00CC3941"/>
    <w:rsid w:val="00CC5F20"/>
    <w:rsid w:val="00CC7041"/>
    <w:rsid w:val="00CC77F1"/>
    <w:rsid w:val="00CD7789"/>
    <w:rsid w:val="00CD79B0"/>
    <w:rsid w:val="00CE2DA4"/>
    <w:rsid w:val="00CE3AF3"/>
    <w:rsid w:val="00CF1C3D"/>
    <w:rsid w:val="00CF3A7E"/>
    <w:rsid w:val="00CF5F0B"/>
    <w:rsid w:val="00CF773E"/>
    <w:rsid w:val="00D03BAC"/>
    <w:rsid w:val="00D03D3C"/>
    <w:rsid w:val="00D04A2A"/>
    <w:rsid w:val="00D0524C"/>
    <w:rsid w:val="00D053B9"/>
    <w:rsid w:val="00D14471"/>
    <w:rsid w:val="00D147C9"/>
    <w:rsid w:val="00D33392"/>
    <w:rsid w:val="00D33A88"/>
    <w:rsid w:val="00D3423F"/>
    <w:rsid w:val="00D378BA"/>
    <w:rsid w:val="00D37DBE"/>
    <w:rsid w:val="00D44B24"/>
    <w:rsid w:val="00D47589"/>
    <w:rsid w:val="00D50484"/>
    <w:rsid w:val="00D511A5"/>
    <w:rsid w:val="00D51699"/>
    <w:rsid w:val="00D558C4"/>
    <w:rsid w:val="00D5647B"/>
    <w:rsid w:val="00D57315"/>
    <w:rsid w:val="00D62902"/>
    <w:rsid w:val="00D766CA"/>
    <w:rsid w:val="00D844AE"/>
    <w:rsid w:val="00D932BC"/>
    <w:rsid w:val="00D9484E"/>
    <w:rsid w:val="00D97C90"/>
    <w:rsid w:val="00DA17A5"/>
    <w:rsid w:val="00DA5F9A"/>
    <w:rsid w:val="00DA777A"/>
    <w:rsid w:val="00DB41E5"/>
    <w:rsid w:val="00DB72BF"/>
    <w:rsid w:val="00DC326E"/>
    <w:rsid w:val="00DC460A"/>
    <w:rsid w:val="00DC559E"/>
    <w:rsid w:val="00DC6315"/>
    <w:rsid w:val="00DD1173"/>
    <w:rsid w:val="00DD4974"/>
    <w:rsid w:val="00DD5A29"/>
    <w:rsid w:val="00DD6F5B"/>
    <w:rsid w:val="00DE12D0"/>
    <w:rsid w:val="00DE1B64"/>
    <w:rsid w:val="00DE2CAD"/>
    <w:rsid w:val="00DE4CE1"/>
    <w:rsid w:val="00DE4D37"/>
    <w:rsid w:val="00DF32AB"/>
    <w:rsid w:val="00DF4147"/>
    <w:rsid w:val="00DF5E23"/>
    <w:rsid w:val="00E001B7"/>
    <w:rsid w:val="00E0106F"/>
    <w:rsid w:val="00E06D6D"/>
    <w:rsid w:val="00E1034C"/>
    <w:rsid w:val="00E11CDC"/>
    <w:rsid w:val="00E123D2"/>
    <w:rsid w:val="00E15C0E"/>
    <w:rsid w:val="00E208CC"/>
    <w:rsid w:val="00E238E1"/>
    <w:rsid w:val="00E23ACA"/>
    <w:rsid w:val="00E274B4"/>
    <w:rsid w:val="00E30469"/>
    <w:rsid w:val="00E36A3D"/>
    <w:rsid w:val="00E4216B"/>
    <w:rsid w:val="00E43861"/>
    <w:rsid w:val="00E43FF4"/>
    <w:rsid w:val="00E442E7"/>
    <w:rsid w:val="00E4446C"/>
    <w:rsid w:val="00E4502D"/>
    <w:rsid w:val="00E45AA9"/>
    <w:rsid w:val="00E51378"/>
    <w:rsid w:val="00E637C8"/>
    <w:rsid w:val="00E7024D"/>
    <w:rsid w:val="00E71884"/>
    <w:rsid w:val="00E72271"/>
    <w:rsid w:val="00E77CCA"/>
    <w:rsid w:val="00E803D7"/>
    <w:rsid w:val="00E91883"/>
    <w:rsid w:val="00E963F1"/>
    <w:rsid w:val="00E97A05"/>
    <w:rsid w:val="00EA0AB5"/>
    <w:rsid w:val="00EA39BB"/>
    <w:rsid w:val="00EA4CA6"/>
    <w:rsid w:val="00EB0506"/>
    <w:rsid w:val="00EB0A6B"/>
    <w:rsid w:val="00EB2220"/>
    <w:rsid w:val="00EB5BB1"/>
    <w:rsid w:val="00EB6090"/>
    <w:rsid w:val="00EB7E73"/>
    <w:rsid w:val="00EC018D"/>
    <w:rsid w:val="00EC2379"/>
    <w:rsid w:val="00EC541E"/>
    <w:rsid w:val="00ED79D7"/>
    <w:rsid w:val="00EE48E5"/>
    <w:rsid w:val="00EE55F8"/>
    <w:rsid w:val="00EE7904"/>
    <w:rsid w:val="00EF2B9E"/>
    <w:rsid w:val="00EF4DF5"/>
    <w:rsid w:val="00EF59BA"/>
    <w:rsid w:val="00EF5FAE"/>
    <w:rsid w:val="00EF724B"/>
    <w:rsid w:val="00F001DE"/>
    <w:rsid w:val="00F013F0"/>
    <w:rsid w:val="00F03B6B"/>
    <w:rsid w:val="00F07907"/>
    <w:rsid w:val="00F101C2"/>
    <w:rsid w:val="00F102EF"/>
    <w:rsid w:val="00F1074A"/>
    <w:rsid w:val="00F113C1"/>
    <w:rsid w:val="00F1160D"/>
    <w:rsid w:val="00F21605"/>
    <w:rsid w:val="00F24E51"/>
    <w:rsid w:val="00F26F89"/>
    <w:rsid w:val="00F34F79"/>
    <w:rsid w:val="00F35673"/>
    <w:rsid w:val="00F35D32"/>
    <w:rsid w:val="00F362C9"/>
    <w:rsid w:val="00F36FCB"/>
    <w:rsid w:val="00F418D2"/>
    <w:rsid w:val="00F41B83"/>
    <w:rsid w:val="00F46398"/>
    <w:rsid w:val="00F50FEF"/>
    <w:rsid w:val="00F54B02"/>
    <w:rsid w:val="00F55FBC"/>
    <w:rsid w:val="00F617B6"/>
    <w:rsid w:val="00F6207D"/>
    <w:rsid w:val="00F65B44"/>
    <w:rsid w:val="00F70571"/>
    <w:rsid w:val="00F706A5"/>
    <w:rsid w:val="00F71A16"/>
    <w:rsid w:val="00F73B4A"/>
    <w:rsid w:val="00F742AF"/>
    <w:rsid w:val="00F76255"/>
    <w:rsid w:val="00F80D9A"/>
    <w:rsid w:val="00F82B23"/>
    <w:rsid w:val="00F82C3B"/>
    <w:rsid w:val="00F86857"/>
    <w:rsid w:val="00F92FE6"/>
    <w:rsid w:val="00F93397"/>
    <w:rsid w:val="00F95FDA"/>
    <w:rsid w:val="00FA3334"/>
    <w:rsid w:val="00FB4EB0"/>
    <w:rsid w:val="00FC4307"/>
    <w:rsid w:val="00FD25ED"/>
    <w:rsid w:val="00FD4CAD"/>
    <w:rsid w:val="00FD5348"/>
    <w:rsid w:val="00FE07D7"/>
    <w:rsid w:val="00FE4110"/>
    <w:rsid w:val="00FF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48709"/>
  <w15:chartTrackingRefBased/>
  <w15:docId w15:val="{A1FBCD2C-A383-4AF3-8293-4B98A09B1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9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6A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6ACC"/>
  </w:style>
  <w:style w:type="paragraph" w:styleId="a4">
    <w:name w:val="footer"/>
    <w:basedOn w:val="a"/>
    <w:link w:val="Char0"/>
    <w:uiPriority w:val="99"/>
    <w:unhideWhenUsed/>
    <w:rsid w:val="00A16A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6ACC"/>
  </w:style>
  <w:style w:type="character" w:styleId="a5">
    <w:name w:val="annotation reference"/>
    <w:basedOn w:val="a0"/>
    <w:uiPriority w:val="99"/>
    <w:semiHidden/>
    <w:unhideWhenUsed/>
    <w:rsid w:val="00A04540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A04540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A04540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0454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04540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43F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43FF4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8108DD"/>
    <w:pPr>
      <w:spacing w:after="0" w:line="240" w:lineRule="auto"/>
      <w:jc w:val="left"/>
    </w:pPr>
  </w:style>
  <w:style w:type="character" w:styleId="aa">
    <w:name w:val="Hyperlink"/>
    <w:basedOn w:val="a0"/>
    <w:uiPriority w:val="99"/>
    <w:unhideWhenUsed/>
    <w:rsid w:val="00073B95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0727B5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C108C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108C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108C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108C2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017130"/>
    <w:rPr>
      <w:color w:val="605E5C"/>
      <w:shd w:val="clear" w:color="auto" w:fill="E1DFDD"/>
    </w:rPr>
  </w:style>
  <w:style w:type="character" w:customStyle="1" w:styleId="nlmarticle-title">
    <w:name w:val="nlm_article-title"/>
    <w:basedOn w:val="a0"/>
    <w:rsid w:val="00520003"/>
  </w:style>
  <w:style w:type="character" w:customStyle="1" w:styleId="nlmyear">
    <w:name w:val="nlm_year"/>
    <w:basedOn w:val="a0"/>
    <w:rsid w:val="00520003"/>
  </w:style>
  <w:style w:type="character" w:customStyle="1" w:styleId="nlmfpage">
    <w:name w:val="nlm_fpage"/>
    <w:basedOn w:val="a0"/>
    <w:rsid w:val="00520003"/>
  </w:style>
  <w:style w:type="character" w:customStyle="1" w:styleId="nlmlpage">
    <w:name w:val="nlm_lpage"/>
    <w:basedOn w:val="a0"/>
    <w:rsid w:val="00520003"/>
  </w:style>
  <w:style w:type="paragraph" w:styleId="ac">
    <w:name w:val="Subtitle"/>
    <w:basedOn w:val="a"/>
    <w:next w:val="a"/>
    <w:link w:val="Char4"/>
    <w:uiPriority w:val="11"/>
    <w:qFormat/>
    <w:rsid w:val="00D33392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Char4">
    <w:name w:val="부제 Char"/>
    <w:basedOn w:val="a0"/>
    <w:link w:val="ac"/>
    <w:uiPriority w:val="11"/>
    <w:rsid w:val="00D33392"/>
    <w:rPr>
      <w:color w:val="5A5A5A" w:themeColor="text1" w:themeTint="A5"/>
      <w:spacing w:val="15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2CAE4-7BF2-4C38-846E-1B5D671A5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oon Hyuk</cp:lastModifiedBy>
  <cp:revision>3</cp:revision>
  <cp:lastPrinted>2021-12-20T07:49:00Z</cp:lastPrinted>
  <dcterms:created xsi:type="dcterms:W3CDTF">2023-08-02T01:16:00Z</dcterms:created>
  <dcterms:modified xsi:type="dcterms:W3CDTF">2023-08-02T01:17:00Z</dcterms:modified>
</cp:coreProperties>
</file>